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Sexetable=table(sev$severe, sev$Sexe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Sexe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F      81  8    8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M     132 30   162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estimate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F 1.000000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M 2.301136 1.005919 5.26406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F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M 0.04224074    0.0450647 0.04389763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agegrouptable=table(sev$severe, sev$agegroup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agegroup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0-17    8  0     8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18-29  36  0    3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30-39  54  5    5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40-49  37 10    47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50-59  38 10    48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60-69  26 12    38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70+    14  1    1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estimate lower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0-17         1    NA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18-29      NaN   NaN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30-39      Inf   NaN   Inf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40-49      Inf   NaN   Inf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50-59      Inf   NaN   Inf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60-69      Inf   NaN   Inf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70+        Inf   NaN   Inf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lastRenderedPageBreak/>
        <w:t xml:space="preserve">  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0-17 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18-29 1.00000000   1.00000000     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30-39 0.51838564   1.00000000 0.39202854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40-49 0.17703610   0.32625939 0.14920320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50-59 0.18369159   0.32646417 0.1543235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60-69 0.06958191   0.08983661 0.0644907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70+   0.65217391   1.00000000 0.4552386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Warning messages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1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2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3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4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5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6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Professiontable=table(sev$severe, sev$Profession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Profession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     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     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Employed (formal)     48 10    58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Employed (informal)   76 19    9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Health professionals  19  0    1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Prisoners             11  0    1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Religious leaders      1  0     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Retired               31  9    40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Student               23  0    23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Unemployed             4  0     4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              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       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             estimate 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Employed (formal)    1.000000 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Employed (informal)  1.200000 0.5145924 2.79833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Health professionals 0.000000 0.0000000   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Prisoners            0.000000 0.0000000   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Religious leaders    0.000000 0.0000000   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Retired              1.393548 0.5088609 3.816322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Student              0.000000 0.0000000   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Unemployed           0.000000 0.0000000   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       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       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Employed (formal)   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Employed (informal)   0.6863119   0.83204615 0.6727474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Health professionals  0.0475659   0.05959556 0.05234222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Prisoners             0.1534544   0.34546992 0.1364095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Religious leaders     0.8305085   1.00000000 0.64865482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Retired               0.5283597   0.60591752 0.5175024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Student               0.0277788   0.05506403 0.0334218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Unemployed            0.4853051   1.00000000 0.3645140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Warning messages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1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2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3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4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5: 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Diarrhéestable=table(sev$severe, sev$Diarrhées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Diarrhées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159 23   182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54 15    6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    lower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</w:t>
      </w:r>
      <w:r w:rsidRPr="008242FE">
        <w:rPr>
          <w:rFonts w:ascii="Courier New" w:hAnsi="Courier New" w:cs="Courier New"/>
          <w:sz w:val="22"/>
          <w:szCs w:val="22"/>
          <w:lang w:val="fr-FR"/>
        </w:rPr>
        <w:t>NON  1.00000        NA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OUI  1.92029 0.9346954 3.9451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   </w:t>
      </w:r>
      <w:r w:rsidRPr="008242FE">
        <w:rPr>
          <w:rFonts w:ascii="Courier New" w:hAnsi="Courier New" w:cs="Courier New"/>
          <w:sz w:val="22"/>
          <w:szCs w:val="22"/>
        </w:rPr>
        <w:t>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</w:t>
      </w:r>
      <w:r w:rsidRPr="008242FE">
        <w:rPr>
          <w:rFonts w:ascii="Courier New" w:hAnsi="Courier New" w:cs="Courier New"/>
          <w:sz w:val="22"/>
          <w:szCs w:val="22"/>
          <w:lang w:val="fr-FR"/>
        </w:rPr>
        <w:t>NON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OUI 0.08350244    0.0788166 0.0724715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&gt; Grossessetable=table(sev$severe, sev$Grossesse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&gt; oddsratio(t(Grossesse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NON   209 38   247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OUI     4  0     4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lower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1    NA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   0     0   Na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</w:t>
      </w:r>
      <w:r w:rsidRPr="008242FE">
        <w:rPr>
          <w:rFonts w:ascii="Courier New" w:hAnsi="Courier New" w:cs="Courier New"/>
          <w:sz w:val="22"/>
          <w:szCs w:val="22"/>
          <w:lang w:val="fr-FR"/>
        </w:rPr>
        <w:t>NON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  <w:r w:rsidRPr="008242FE">
        <w:rPr>
          <w:rFonts w:ascii="Courier New" w:hAnsi="Courier New" w:cs="Courier New"/>
          <w:sz w:val="22"/>
          <w:szCs w:val="22"/>
          <w:lang w:val="fr-FR"/>
        </w:rPr>
        <w:t xml:space="preserve">  OUI  0.5163598            1  0.3944528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  <w:lang w:val="fr-FR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Warning message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vihtable=table(sev$severe, sev$vih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vih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209 35   244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4  3     7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1.000000 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4.478571 0.9609361 20.87298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0.08401641   0.07273238 0.0379767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Warning message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Hypertable=table(sev$severe, sev$Hypertension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Hyper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177 25   202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36 13    4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1.000000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2.556667 1.195694 5.46673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0.02039397   0.02401957 0.01314497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Diabètetable=table(sev$severe, sev$Diabète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Diabète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204 32   23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9  6    1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1.00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4.25 1.417312 12.7441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 NA           NA 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0.01721987   0.01447017 0.00560017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Warning message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xygenetable=table(sev$severe, sev$oxygene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oxygene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213  2   21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0 36    3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lower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1    NA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 Inf   NaN   Inf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 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 NA           NA  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     0 1.495076e-41 3.622841e-53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dysptable=table(sev$severe, sev$dyspnediff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dysp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115  7   122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98 31   129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1.000000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5.196793 2.191824 12.3215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midp.exact fisher.exact  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   NA           NA  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4.002275e-05 4.082034e-05 5.315346e-0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maladiepultable=table(sev$severe, sev$maladiepul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maladiepul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210 35   245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3  3     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1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    6 1.164086 30.92556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0.05182918   0.04639737 0.01589464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Warning message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In chisq.test(xx, correct = correction) 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cardiotable=table(sev$severe, sev$cardio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&gt; oddsratio(t(cardiotable), method = "wal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dat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    0  1 Total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198 32   230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15  6    2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Total 213 38   25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measu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odds ratio with 95% C.I.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estimate    lower    upper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1.000       NA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  2.475 0.894495 6.848138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p.valu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two-sided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    midp.exact fisher.exact chi.squar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NON         NA           NA         NA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OUI  0.1009848     0.103887  0.0728181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$correction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FALSE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attr(,"method")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[1] "Unconditional MLE &amp; normal approximation (Wald) CI"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Warning message:</w:t>
      </w:r>
    </w:p>
    <w:p w:rsidR="008242FE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>In chisq.test(xx, correct = correction) :</w:t>
      </w:r>
    </w:p>
    <w:p w:rsidR="00EC7356" w:rsidRPr="008242FE" w:rsidRDefault="008242FE" w:rsidP="008242FE">
      <w:pPr>
        <w:rPr>
          <w:rFonts w:ascii="Courier New" w:hAnsi="Courier New" w:cs="Courier New"/>
          <w:sz w:val="22"/>
          <w:szCs w:val="22"/>
        </w:rPr>
      </w:pPr>
      <w:r w:rsidRPr="008242FE">
        <w:rPr>
          <w:rFonts w:ascii="Courier New" w:hAnsi="Courier New" w:cs="Courier New"/>
          <w:sz w:val="22"/>
          <w:szCs w:val="22"/>
        </w:rPr>
        <w:t xml:space="preserve">  Chi-squared approximation may be incorrect</w:t>
      </w:r>
      <w:bookmarkStart w:id="0" w:name="_GoBack"/>
      <w:bookmarkEnd w:id="0"/>
    </w:p>
    <w:sectPr w:rsidR="00EC7356" w:rsidRPr="008242FE" w:rsidSect="003C2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FE"/>
    <w:rsid w:val="003C2830"/>
    <w:rsid w:val="008242FE"/>
    <w:rsid w:val="00EC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7E621DB-FEEA-FE4F-8D6B-135F85B4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85</Words>
  <Characters>8575</Characters>
  <Application>Microsoft Office Word</Application>
  <DocSecurity>0</DocSecurity>
  <Lines>571</Lines>
  <Paragraphs>433</Paragraphs>
  <ScaleCrop>false</ScaleCrop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2T20:19:00Z</dcterms:created>
  <dcterms:modified xsi:type="dcterms:W3CDTF">2020-08-12T20:20:00Z</dcterms:modified>
</cp:coreProperties>
</file>